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545" w:rsidRDefault="00233545" w:rsidP="002335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Checklist for external valid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2051"/>
        <w:gridCol w:w="2725"/>
        <w:gridCol w:w="2548"/>
      </w:tblGrid>
      <w:tr w:rsidR="00233545" w:rsidTr="0033310C">
        <w:tc>
          <w:tcPr>
            <w:tcW w:w="12950" w:type="dxa"/>
            <w:gridSpan w:val="4"/>
          </w:tcPr>
          <w:p w:rsidR="00233545" w:rsidRPr="001A3EB0" w:rsidRDefault="00233545" w:rsidP="003331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EB0">
              <w:rPr>
                <w:rFonts w:ascii="Times New Roman" w:hAnsi="Times New Roman" w:cs="Times New Roman"/>
                <w:b/>
                <w:sz w:val="24"/>
                <w:szCs w:val="24"/>
              </w:rPr>
              <w:t>Experimental conduct</w:t>
            </w:r>
          </w:p>
        </w:tc>
      </w:tr>
      <w:tr w:rsidR="00233545" w:rsidTr="0033310C">
        <w:tc>
          <w:tcPr>
            <w:tcW w:w="2181" w:type="dxa"/>
          </w:tcPr>
          <w:p w:rsidR="00233545" w:rsidRPr="005B23FA" w:rsidRDefault="00233545" w:rsidP="003331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23FA">
              <w:rPr>
                <w:rFonts w:ascii="Times New Roman" w:hAnsi="Times New Roman" w:cs="Times New Roman"/>
                <w:b/>
                <w:sz w:val="24"/>
                <w:szCs w:val="24"/>
              </w:rPr>
              <w:t>Types of bias</w:t>
            </w:r>
          </w:p>
        </w:tc>
        <w:tc>
          <w:tcPr>
            <w:tcW w:w="2476" w:type="dxa"/>
          </w:tcPr>
          <w:p w:rsidR="00233545" w:rsidRDefault="00233545" w:rsidP="003331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s it reported</w:t>
            </w:r>
          </w:p>
        </w:tc>
        <w:tc>
          <w:tcPr>
            <w:tcW w:w="3160" w:type="dxa"/>
          </w:tcPr>
          <w:p w:rsidR="00233545" w:rsidRPr="005B23FA" w:rsidRDefault="00233545" w:rsidP="003331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nale/</w:t>
            </w:r>
            <w:r w:rsidRPr="005B23F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5133" w:type="dxa"/>
          </w:tcPr>
          <w:p w:rsidR="00233545" w:rsidRPr="005B23FA" w:rsidRDefault="00233545" w:rsidP="003331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/No</w:t>
            </w:r>
          </w:p>
        </w:tc>
      </w:tr>
      <w:tr w:rsidR="00233545" w:rsidTr="0033310C">
        <w:tc>
          <w:tcPr>
            <w:tcW w:w="2181" w:type="dxa"/>
          </w:tcPr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2476" w:type="dxa"/>
          </w:tcPr>
          <w:p w:rsidR="00233545" w:rsidRPr="005330D0" w:rsidRDefault="00233545" w:rsidP="003331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D0">
              <w:rPr>
                <w:rFonts w:ascii="Times New Roman" w:hAnsi="Times New Roman" w:cs="Times New Roman"/>
                <w:b/>
                <w:sz w:val="24"/>
                <w:szCs w:val="24"/>
              </w:rPr>
              <w:t>Yes/No</w:t>
            </w:r>
          </w:p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3545" w:rsidRPr="000B670D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ection whi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linical studies</w:t>
            </w:r>
          </w:p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re sufficient details to determine if the result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an be generaliz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participants external to the study with a similar condition?</w:t>
            </w:r>
          </w:p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xperimental pain studies</w:t>
            </w:r>
          </w:p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3545" w:rsidRPr="00C1604F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re sufficient details to determine if pain induction protocol can be replicated </w:t>
            </w:r>
          </w:p>
        </w:tc>
        <w:tc>
          <w:tcPr>
            <w:tcW w:w="5133" w:type="dxa"/>
          </w:tcPr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3545" w:rsidTr="0033310C">
        <w:tc>
          <w:tcPr>
            <w:tcW w:w="2181" w:type="dxa"/>
          </w:tcPr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(motor task)</w:t>
            </w:r>
          </w:p>
        </w:tc>
        <w:tc>
          <w:tcPr>
            <w:tcW w:w="2476" w:type="dxa"/>
          </w:tcPr>
          <w:p w:rsidR="00233545" w:rsidRPr="005330D0" w:rsidRDefault="00233545" w:rsidP="003331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D0">
              <w:rPr>
                <w:rFonts w:ascii="Times New Roman" w:hAnsi="Times New Roman" w:cs="Times New Roman"/>
                <w:b/>
                <w:sz w:val="24"/>
                <w:szCs w:val="24"/>
              </w:rPr>
              <w:t>Yes/No</w:t>
            </w:r>
          </w:p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3545" w:rsidRPr="000B670D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ection whi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sufficient details to determine if motor task protocol can be replicated</w:t>
            </w:r>
          </w:p>
          <w:p w:rsidR="00233545" w:rsidRPr="000B670D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3" w:type="dxa"/>
          </w:tcPr>
          <w:p w:rsidR="00233545" w:rsidRPr="00C2227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33545" w:rsidTr="0033310C">
        <w:tc>
          <w:tcPr>
            <w:tcW w:w="2181" w:type="dxa"/>
          </w:tcPr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476" w:type="dxa"/>
          </w:tcPr>
          <w:p w:rsidR="00233545" w:rsidRPr="005330D0" w:rsidRDefault="00233545" w:rsidP="003331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30D0">
              <w:rPr>
                <w:rFonts w:ascii="Times New Roman" w:hAnsi="Times New Roman" w:cs="Times New Roman"/>
                <w:b/>
                <w:sz w:val="24"/>
                <w:szCs w:val="24"/>
              </w:rPr>
              <w:t>Yes/No</w:t>
            </w:r>
          </w:p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3545" w:rsidRPr="000B670D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: copy and paste the sentence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ection whi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es so.</w:t>
            </w:r>
          </w:p>
        </w:tc>
        <w:tc>
          <w:tcPr>
            <w:tcW w:w="3160" w:type="dxa"/>
          </w:tcPr>
          <w:p w:rsidR="00233545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sufficient details to determine if all instrumentation protocols can be replicated, with appropriate standards (e.g. EMG SENIAMS standard)</w:t>
            </w:r>
          </w:p>
          <w:p w:rsidR="00233545" w:rsidRPr="000B670D" w:rsidRDefault="00233545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3" w:type="dxa"/>
          </w:tcPr>
          <w:p w:rsidR="00233545" w:rsidRPr="00BD731C" w:rsidRDefault="00233545" w:rsidP="0033310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:rsidR="00B76CAA" w:rsidRPr="00233545" w:rsidRDefault="00B76CAA" w:rsidP="00233545"/>
    <w:sectPr w:rsidR="00B76CAA" w:rsidRPr="00233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42B"/>
    <w:rsid w:val="00233545"/>
    <w:rsid w:val="00A821D2"/>
    <w:rsid w:val="00B76CAA"/>
    <w:rsid w:val="00D7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BF27"/>
  <w15:chartTrackingRefBased/>
  <w15:docId w15:val="{F0EA5F00-139E-4373-9463-825261E7F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5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4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iew</dc:creator>
  <cp:keywords/>
  <dc:description/>
  <cp:lastModifiedBy>Bernard Liew</cp:lastModifiedBy>
  <cp:revision>2</cp:revision>
  <dcterms:created xsi:type="dcterms:W3CDTF">2018-09-26T15:03:00Z</dcterms:created>
  <dcterms:modified xsi:type="dcterms:W3CDTF">2018-09-26T15:03:00Z</dcterms:modified>
</cp:coreProperties>
</file>